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 Legends</w:t>
      </w:r>
      <w:r>
        <w:rPr>
          <w:rFonts w:hint="eastAsia" w:ascii="Times New Roman" w:hAnsi="Times New Roman" w:cs="Times New Roman"/>
          <w:b/>
          <w:bCs/>
          <w:sz w:val="24"/>
        </w:rPr>
        <w:t>:</w:t>
      </w: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>. Subgroup analysis for the association between Albuminuria and Depression</w:t>
      </w:r>
      <w:r>
        <w:rPr>
          <w:rFonts w:hint="eastAsia" w:ascii="Times New Roman" w:hAnsi="Times New Roman" w:cs="Times New Roman"/>
          <w:b/>
          <w:bCs/>
          <w:sz w:val="24"/>
        </w:rPr>
        <w:t xml:space="preserve">.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Association between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 albuminuria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and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Georgia" w:cs="Times New Roman"/>
          <w:color w:val="333333"/>
          <w:sz w:val="24"/>
          <w:shd w:val="clear" w:color="auto" w:fill="FFFFFF"/>
        </w:rPr>
        <w:t>d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epression by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full-adjusted weighted multivariate logistic regression models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>.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A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: Forest plots showing association between albuminuria and depression. 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B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: Association between albuminuria and depression. The odds ratio (OR) was estimated using the full-adjusted weighted multivariate logistic regression models. The horizontal bars represent 95% confidence intervals (CI). 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C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: The P for interaction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represents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the results of the </w:t>
      </w:r>
      <w:r>
        <w:rPr>
          <w:rFonts w:ascii="Times New Roman" w:hAnsi="Times New Roman" w:eastAsia="宋体" w:cs="Times New Roman"/>
          <w:sz w:val="24"/>
          <w:lang w:bidi="ar"/>
        </w:rPr>
        <w:t>interaction tests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.</w:t>
      </w: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</w:pP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>. Subgroup analysis for the association between different types of Albuminuria and Depression</w:t>
      </w:r>
      <w:r>
        <w:rPr>
          <w:rFonts w:hint="eastAsia" w:ascii="Times New Roman" w:hAnsi="Times New Roman" w:cs="Times New Roman"/>
          <w:b/>
          <w:bCs/>
          <w:sz w:val="24"/>
        </w:rPr>
        <w:t xml:space="preserve">.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Association between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different types of 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albuminuria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and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Georgia" w:cs="Times New Roman"/>
          <w:color w:val="333333"/>
          <w:sz w:val="24"/>
          <w:shd w:val="clear" w:color="auto" w:fill="FFFFFF"/>
        </w:rPr>
        <w:t>d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epression by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full-adjusted weighted multivariate logistic regression models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>.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Association between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different types of 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albuminuria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and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Georgia" w:cs="Times New Roman"/>
          <w:color w:val="333333"/>
          <w:sz w:val="24"/>
          <w:shd w:val="clear" w:color="auto" w:fill="FFFFFF"/>
        </w:rPr>
        <w:t>d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epression by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full-adjusted weighted multivariate logistic regression models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>.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A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: Forest plots showing association between different types of albuminuria and depression. 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B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: Association between different types of albuminuria and depression. The odds ratio (OR) was estimated using the full-adjusted weighted multivariate logistic regression models. The horizontal bars represent 95% confidence intervals (CI). 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C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: The P for interaction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represents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the results of the </w:t>
      </w:r>
      <w:r>
        <w:rPr>
          <w:rFonts w:ascii="Times New Roman" w:hAnsi="Times New Roman" w:eastAsia="宋体" w:cs="Times New Roman"/>
          <w:sz w:val="24"/>
          <w:lang w:bidi="ar"/>
        </w:rPr>
        <w:t>interaction tests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.</w:t>
      </w: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</w:pPr>
      <w:r>
        <w:rPr>
          <w:rFonts w:ascii="Times New Roman" w:hAnsi="Times New Roman" w:eastAsia="Georgia" w:cs="Times New Roman"/>
          <w:b/>
          <w:bCs/>
          <w:color w:val="333333"/>
          <w:sz w:val="24"/>
          <w:shd w:val="clear" w:color="auto" w:fill="FFFFFF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3</w:t>
      </w:r>
      <w:r>
        <w:rPr>
          <w:rFonts w:ascii="Times New Roman" w:hAnsi="Times New Roman" w:eastAsia="Georgia" w:cs="Times New Roman"/>
          <w:b/>
          <w:bCs/>
          <w:color w:val="333333"/>
          <w:sz w:val="24"/>
          <w:shd w:val="clear" w:color="auto" w:fill="FFFFFF"/>
        </w:rPr>
        <w:t>. Subgroup analysis for the association between UACR and Depression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Association between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 Log2-Transformed UACR</w:t>
      </w:r>
      <w:r>
        <w:rPr>
          <w:rFonts w:hint="eastAsia" w:ascii="Times New Roman" w:hAnsi="Times New Roman" w:eastAsia="Georgia" w:cs="Times New Roman"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(mg/g)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and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Georgia" w:cs="Times New Roman"/>
          <w:color w:val="333333"/>
          <w:sz w:val="24"/>
          <w:shd w:val="clear" w:color="auto" w:fill="FFFFFF"/>
        </w:rPr>
        <w:t>d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epression by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full-adjusted weighted multivariate logistic regression models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>.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Association between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 Log2-Transformed UACR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and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Georgia" w:cs="Times New Roman"/>
          <w:color w:val="333333"/>
          <w:sz w:val="24"/>
          <w:shd w:val="clear" w:color="auto" w:fill="FFFFFF"/>
        </w:rPr>
        <w:t>d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epression by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full-adjusted weighted multivariate logistic regression models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>.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A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: Forest plots showing association between 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>Log2-Transformed UACR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and depression. 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B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: Association between 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>Log2-Transformed UACR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and depression. The odds ratio (OR) was estimated using the full-adjusted weighted multivariate logistic regression models. The horizontal bars represent 95% confidence intervals (CI). 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C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The P for interaction represent the results of the </w:t>
      </w:r>
      <w:r>
        <w:rPr>
          <w:rFonts w:ascii="Times New Roman" w:hAnsi="Times New Roman" w:eastAsia="宋体" w:cs="Times New Roman"/>
          <w:sz w:val="24"/>
          <w:lang w:bidi="ar"/>
        </w:rPr>
        <w:t>interaction tests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.</w:t>
      </w: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Scatter plots for MR analyses of the causal effect of </w:t>
      </w:r>
      <w:r>
        <w:rPr>
          <w:rFonts w:hint="eastAsia" w:ascii="Times New Roman" w:hAnsi="Times New Roman" w:cs="Times New Roman"/>
          <w:b/>
          <w:bCs/>
          <w:sz w:val="24"/>
        </w:rPr>
        <w:t>albuminuria</w:t>
      </w:r>
      <w:r>
        <w:rPr>
          <w:rFonts w:ascii="Times New Roman" w:hAnsi="Times New Roman" w:cs="Times New Roman"/>
          <w:b/>
          <w:bCs/>
          <w:sz w:val="24"/>
        </w:rPr>
        <w:t xml:space="preserve"> on mental illness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>The MR analyses were carried out utilizing various methods, including fixed-effect inverse variance weighting, weighted mean, MR-Egger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,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Weight mode,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and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Weight median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>. Each line's slope represents the estimated MR effect for the specific method, with error bars indicating the 95% confidence intervals around each SNP.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Georgia" w:cs="Times New Roman"/>
          <w:b/>
          <w:bCs/>
          <w:color w:val="333333"/>
          <w:sz w:val="24"/>
          <w:shd w:val="clear" w:color="auto" w:fill="FFFFFF"/>
        </w:rPr>
        <w:t>A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>anxiety disorder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. 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B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persistent delusional disorder. 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C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depression. 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D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schizophrenia. 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E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schizotypal personality disorder. 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F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panic disorder.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G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post-traumatic stress disorder.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H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obsessive-compulsive disorder.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I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bipolar I disorder.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J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bipolar II disorder.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K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social anxiety disorder.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L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: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autism.</w:t>
      </w: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</w:pP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5.</w:t>
      </w:r>
      <w:r>
        <w:rPr>
          <w:rFonts w:ascii="Times New Roman" w:hAnsi="Times New Roman" w:cs="Times New Roman"/>
          <w:b/>
          <w:bCs/>
          <w:sz w:val="24"/>
        </w:rPr>
        <w:t xml:space="preserve"> Funnel plots for the causal effect of </w:t>
      </w:r>
      <w:r>
        <w:rPr>
          <w:rFonts w:hint="eastAsia" w:ascii="Times New Roman" w:hAnsi="Times New Roman" w:cs="Times New Roman"/>
          <w:b/>
          <w:bCs/>
          <w:sz w:val="24"/>
        </w:rPr>
        <w:t>albuminuria</w:t>
      </w:r>
      <w:r>
        <w:rPr>
          <w:rFonts w:ascii="Times New Roman" w:hAnsi="Times New Roman" w:cs="Times New Roman"/>
          <w:b/>
          <w:bCs/>
          <w:sz w:val="24"/>
        </w:rPr>
        <w:t xml:space="preserve"> on mental illness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Funnel plots were generated for Mendelian randomization (MR) analyses investigating the relationship between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albuminuria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 and mental illness. These plots display the inverse variance weighted MR estimate for each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albuminuria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 single-nucleotide polymorphism with cytokines plotted against 1/standard error (1/SEIV).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Georgia" w:cs="Times New Roman"/>
          <w:b/>
          <w:bCs/>
          <w:color w:val="333333"/>
          <w:sz w:val="24"/>
          <w:shd w:val="clear" w:color="auto" w:fill="FFFFFF"/>
        </w:rPr>
        <w:t>A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: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>anxiety disorder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. 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B: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persistent delusional disorder. 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C: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depression. 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D: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schizophrenia. 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E: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schizotypal personality disorder. 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F: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panic disorder.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G: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post-traumatic stress disorder.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H: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obsessive-compulsive disorder.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I: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bipolar I disorder.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J: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bipolar II disorder.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K: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social anxiety disorder.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L: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autism.</w:t>
      </w: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</w:pP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</w:rPr>
        <w:t>6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bookmarkStart w:id="0" w:name="_GoBack"/>
      <w:r>
        <w:rPr>
          <w:rFonts w:ascii="Times New Roman" w:hAnsi="Times New Roman" w:cs="Times New Roman"/>
          <w:b/>
          <w:bCs/>
          <w:sz w:val="24"/>
        </w:rPr>
        <w:t xml:space="preserve">Plots of leave-one-out analyses for the causal effect of </w:t>
      </w:r>
      <w:r>
        <w:rPr>
          <w:rFonts w:hint="eastAsia" w:ascii="Times New Roman" w:hAnsi="Times New Roman" w:cs="Times New Roman"/>
          <w:b/>
          <w:bCs/>
          <w:sz w:val="24"/>
        </w:rPr>
        <w:t>albuminuria</w:t>
      </w:r>
      <w:r>
        <w:rPr>
          <w:rFonts w:ascii="Times New Roman" w:hAnsi="Times New Roman" w:cs="Times New Roman"/>
          <w:b/>
          <w:bCs/>
          <w:sz w:val="24"/>
        </w:rPr>
        <w:t xml:space="preserve"> on mental illness.</w:t>
      </w:r>
      <w:bookmarkEnd w:id="0"/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Forest plots illustrating the causal estimates of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albuminuria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 on mental illness by sequentially excluding each instrumental variable. The horizontal bars depict the beta value and its corresponding 95% confidence intervals (CI) for each causal estimate.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Georgia" w:cs="Times New Roman"/>
          <w:b/>
          <w:bCs/>
          <w:color w:val="333333"/>
          <w:sz w:val="24"/>
          <w:shd w:val="clear" w:color="auto" w:fill="FFFFFF"/>
        </w:rPr>
        <w:t>A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: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>anxiety disorder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. 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B: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persistent delusional disorder. 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C: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depression. 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D: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schizophrenia. 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E: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schizotypal personality disorder. 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F: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panic disorder.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G: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post-traumatic stress disorder.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H: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obsessive-compulsive disorder.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I: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bipolar I disorder.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J: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bipolar II disorder.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K: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social anxiety disorder.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L: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autism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lkMWYzM2RjZTM0MmE5MGUzN2Y4YWQ4N2NhMGIyY2IifQ=="/>
  </w:docVars>
  <w:rsids>
    <w:rsidRoot w:val="00A37FDB"/>
    <w:rsid w:val="00120AE4"/>
    <w:rsid w:val="006D650B"/>
    <w:rsid w:val="007C0C80"/>
    <w:rsid w:val="00917247"/>
    <w:rsid w:val="00A37FDB"/>
    <w:rsid w:val="00C30CBB"/>
    <w:rsid w:val="00DA001C"/>
    <w:rsid w:val="21405529"/>
    <w:rsid w:val="224C6DA4"/>
    <w:rsid w:val="2A0C378C"/>
    <w:rsid w:val="2B9958F0"/>
    <w:rsid w:val="435527BA"/>
    <w:rsid w:val="6CFE085E"/>
    <w:rsid w:val="6EE11EF4"/>
    <w:rsid w:val="73F54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kern w:val="2"/>
      <w:sz w:val="18"/>
      <w:szCs w:val="18"/>
      <w14:ligatures w14:val="standardContextual"/>
    </w:rPr>
  </w:style>
  <w:style w:type="character" w:customStyle="1" w:styleId="7">
    <w:name w:val="页脚 字符"/>
    <w:basedOn w:val="5"/>
    <w:link w:val="2"/>
    <w:uiPriority w:val="0"/>
    <w:rPr>
      <w:kern w:val="2"/>
      <w:sz w:val="18"/>
      <w:szCs w:val="18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42</Words>
  <Characters>3604</Characters>
  <Lines>29</Lines>
  <Paragraphs>8</Paragraphs>
  <TotalTime>1</TotalTime>
  <ScaleCrop>false</ScaleCrop>
  <LinksUpToDate>false</LinksUpToDate>
  <CharactersWithSpaces>413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1T07:00:00Z</dcterms:created>
  <dc:creator>CYDN</dc:creator>
  <cp:lastModifiedBy>CYDN</cp:lastModifiedBy>
  <dcterms:modified xsi:type="dcterms:W3CDTF">2024-05-22T12:55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545A5CF199040CA92777D17835F1115_12</vt:lpwstr>
  </property>
</Properties>
</file>